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2D6CA8" w14:textId="3C6D5E06" w:rsidR="00246F00" w:rsidRDefault="006D6977">
      <w:pPr>
        <w:pStyle w:val="NoSpacing"/>
        <w:spacing w:line="360" w:lineRule="auto"/>
        <w:jc w:val="both"/>
        <w:rPr>
          <w:rFonts w:ascii="Arial" w:hAnsi="Arial"/>
        </w:rPr>
      </w:pPr>
      <w:r>
        <w:rPr>
          <w:rFonts w:ascii="Arial" w:hAnsi="Arial" w:cs="Arial"/>
          <w:b/>
        </w:rPr>
        <w:t xml:space="preserve">Supplementary </w:t>
      </w:r>
      <w:bookmarkStart w:id="0" w:name="_GoBack"/>
      <w:bookmarkEnd w:id="0"/>
      <w:r w:rsidR="00FE1966">
        <w:rPr>
          <w:rFonts w:ascii="Arial" w:hAnsi="Arial" w:cs="Arial"/>
          <w:b/>
        </w:rPr>
        <w:t>Table 1:</w:t>
      </w:r>
    </w:p>
    <w:p w14:paraId="4AAE3B3B" w14:textId="77777777" w:rsidR="00246F00" w:rsidRDefault="00FE1966">
      <w:pPr>
        <w:rPr>
          <w:rFonts w:ascii="Arial" w:hAnsi="Arial"/>
        </w:rPr>
      </w:pPr>
      <w:r>
        <w:rPr>
          <w:rFonts w:ascii="Arial" w:hAnsi="Arial" w:cs="Arial"/>
        </w:rPr>
        <w:t xml:space="preserve">Clinicopathological parameters of the study cohorts </w:t>
      </w:r>
    </w:p>
    <w:p w14:paraId="19231AE1" w14:textId="77777777" w:rsidR="00246F00" w:rsidRDefault="00246F00">
      <w:pPr>
        <w:rPr>
          <w:rFonts w:ascii="Arial" w:eastAsia="MS Mincho" w:hAnsi="Arial" w:cs="Arial"/>
          <w:b/>
          <w:lang w:eastAsia="de-DE"/>
        </w:rPr>
      </w:pPr>
    </w:p>
    <w:tbl>
      <w:tblPr>
        <w:tblW w:w="9092" w:type="dxa"/>
        <w:tblInd w:w="-2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left w:w="99" w:type="dxa"/>
        </w:tblCellMar>
        <w:tblLook w:val="04A0" w:firstRow="1" w:lastRow="0" w:firstColumn="1" w:lastColumn="0" w:noHBand="0" w:noVBand="1"/>
      </w:tblPr>
      <w:tblGrid>
        <w:gridCol w:w="1708"/>
        <w:gridCol w:w="1845"/>
        <w:gridCol w:w="1845"/>
        <w:gridCol w:w="1846"/>
        <w:gridCol w:w="1848"/>
      </w:tblGrid>
      <w:tr w:rsidR="00FE1966" w14:paraId="26841F3A" w14:textId="77777777" w:rsidTr="00FE1966">
        <w:tc>
          <w:tcPr>
            <w:tcW w:w="170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72CAF869" w14:textId="77777777" w:rsidR="00FE1966" w:rsidRDefault="00FE1966">
            <w:pPr>
              <w:rPr>
                <w:rFonts w:cs="Arial"/>
              </w:rPr>
            </w:pPr>
          </w:p>
        </w:tc>
        <w:tc>
          <w:tcPr>
            <w:tcW w:w="369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6FA8C9B4" w14:textId="77777777" w:rsidR="00FE1966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b/>
                <w:bCs/>
              </w:rPr>
              <w:t>mRNA cohort</w:t>
            </w:r>
          </w:p>
        </w:tc>
        <w:tc>
          <w:tcPr>
            <w:tcW w:w="3694" w:type="dxa"/>
            <w:gridSpan w:val="2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394EFE72" w14:textId="77777777" w:rsidR="00FE1966" w:rsidRDefault="00FE1966" w:rsidP="00FE1966">
            <w:pPr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Immunohistochemistry cohort, n=300</w:t>
            </w:r>
          </w:p>
        </w:tc>
      </w:tr>
      <w:tr w:rsidR="00FE1966" w14:paraId="2A9A27B0" w14:textId="77777777" w:rsidTr="00FE1966">
        <w:trPr>
          <w:trHeight w:val="119"/>
        </w:trPr>
        <w:tc>
          <w:tcPr>
            <w:tcW w:w="170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35AEB64F" w14:textId="77777777" w:rsidR="00FE1966" w:rsidRDefault="00FE1966">
            <w:pPr>
              <w:rPr>
                <w:rFonts w:ascii="Arial" w:hAnsi="Arial"/>
              </w:rPr>
            </w:pP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A94BE0F" w14:textId="77777777" w:rsidR="00FE1966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b/>
                <w:bCs/>
              </w:rPr>
              <w:t>ccRCC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74BF243" w14:textId="77777777" w:rsidR="00FE1966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b/>
                <w:bCs/>
              </w:rPr>
              <w:t>normal</w:t>
            </w:r>
          </w:p>
        </w:tc>
        <w:tc>
          <w:tcPr>
            <w:tcW w:w="3694" w:type="dxa"/>
            <w:gridSpan w:val="2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7999949" w14:textId="77777777" w:rsidR="00FE1966" w:rsidRDefault="00FE1966">
            <w:pPr>
              <w:jc w:val="center"/>
              <w:rPr>
                <w:rFonts w:ascii="Arial" w:hAnsi="Arial"/>
              </w:rPr>
            </w:pPr>
          </w:p>
        </w:tc>
      </w:tr>
      <w:tr w:rsidR="00246F00" w14:paraId="6A8C05DF" w14:textId="77777777" w:rsidTr="00FE1966">
        <w:tc>
          <w:tcPr>
            <w:tcW w:w="170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76F15E2E" w14:textId="77777777" w:rsidR="00246F00" w:rsidRDefault="00246F00">
            <w:pPr>
              <w:rPr>
                <w:rFonts w:ascii="Arial" w:hAnsi="Arial"/>
              </w:rPr>
            </w:pP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24B70359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b/>
                <w:bCs/>
              </w:rPr>
              <w:t>n=166 (%)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1C0831E5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b/>
                <w:bCs/>
              </w:rPr>
              <w:t>n=102 (%)</w:t>
            </w: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16ED964" w14:textId="77777777" w:rsidR="00246F00" w:rsidRDefault="00FE1966">
            <w:pPr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n</w:t>
            </w: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1496717A" w14:textId="77777777" w:rsidR="00246F00" w:rsidRDefault="00FE1966">
            <w:pPr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%</w:t>
            </w:r>
          </w:p>
        </w:tc>
      </w:tr>
      <w:tr w:rsidR="00246F00" w14:paraId="2919E7F9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18CA3C54" w14:textId="77777777" w:rsidR="00246F00" w:rsidRDefault="00FE1966">
            <w:pPr>
              <w:rPr>
                <w:rFonts w:ascii="Arial" w:hAnsi="Arial"/>
              </w:rPr>
            </w:pPr>
            <w:r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21792B7F" w14:textId="77777777" w:rsidR="00246F00" w:rsidRDefault="00246F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40867DD4" w14:textId="77777777" w:rsidR="00246F00" w:rsidRDefault="00246F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2960DEE" w14:textId="77777777" w:rsidR="00246F00" w:rsidRDefault="00246F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51A103C1" w14:textId="77777777" w:rsidR="00246F00" w:rsidRDefault="00246F00">
            <w:pPr>
              <w:jc w:val="center"/>
              <w:rPr>
                <w:rFonts w:ascii="Arial" w:hAnsi="Arial" w:cs="Arial"/>
              </w:rPr>
            </w:pPr>
          </w:p>
        </w:tc>
      </w:tr>
      <w:tr w:rsidR="00246F00" w14:paraId="6D306F0E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61E4F24E" w14:textId="77777777" w:rsidR="00246F00" w:rsidRDefault="00FE1966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  male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273072AE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08 (65.1)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8AC369C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71 (69.6)</w:t>
            </w: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51B7B764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1</w:t>
            </w: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1003646D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7%</w:t>
            </w:r>
          </w:p>
        </w:tc>
      </w:tr>
      <w:tr w:rsidR="00246F00" w14:paraId="0255FCE0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76215488" w14:textId="77777777" w:rsidR="00246F00" w:rsidRDefault="00FE1966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77B4EDB3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58 (34.9)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730FD573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1 (30.4)</w:t>
            </w: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417C8C7F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</w:t>
            </w: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6226B761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3%</w:t>
            </w:r>
          </w:p>
        </w:tc>
      </w:tr>
      <w:tr w:rsidR="00246F00" w14:paraId="09DEA5EF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37D2E1C9" w14:textId="77777777" w:rsidR="00246F00" w:rsidRDefault="00FE1966">
            <w:pPr>
              <w:rPr>
                <w:rFonts w:ascii="Arial" w:hAnsi="Arial"/>
              </w:rPr>
            </w:pPr>
            <w:r>
              <w:rPr>
                <w:rFonts w:ascii="Arial" w:hAnsi="Arial" w:cs="Arial"/>
                <w:b/>
                <w:bCs/>
              </w:rPr>
              <w:t>Age, years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302CAFA5" w14:textId="77777777" w:rsidR="00246F00" w:rsidRDefault="00246F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3D5B0C55" w14:textId="77777777" w:rsidR="00246F00" w:rsidRDefault="00246F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68F4E5FA" w14:textId="77777777" w:rsidR="00246F00" w:rsidRDefault="00246F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1627A481" w14:textId="77777777" w:rsidR="00246F00" w:rsidRDefault="00246F00">
            <w:pPr>
              <w:jc w:val="center"/>
              <w:rPr>
                <w:rFonts w:ascii="Arial" w:hAnsi="Arial" w:cs="Arial"/>
              </w:rPr>
            </w:pPr>
          </w:p>
        </w:tc>
      </w:tr>
      <w:tr w:rsidR="00246F00" w14:paraId="192A10AA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3D9076B9" w14:textId="77777777" w:rsidR="00246F00" w:rsidRDefault="00FE1966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  mean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6A277A2F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64.4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7875B42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63.6</w:t>
            </w: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6EC4A1F4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0.8</w:t>
            </w: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8860993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246F00" w14:paraId="322D4805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7DCE0F70" w14:textId="77777777" w:rsidR="00246F00" w:rsidRDefault="00FE1966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  min-max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6533390A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7-89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7920307C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6-89</w:t>
            </w: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62F10EEA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-86</w:t>
            </w: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54D6093D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246F00" w14:paraId="4C63477C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E30C003" w14:textId="77777777" w:rsidR="00246F00" w:rsidRDefault="00FE1966">
            <w:pPr>
              <w:rPr>
                <w:rFonts w:ascii="Arial" w:hAnsi="Arial"/>
              </w:rPr>
            </w:pPr>
            <w:r>
              <w:rPr>
                <w:rFonts w:ascii="Arial" w:hAnsi="Arial" w:cs="Arial"/>
                <w:b/>
                <w:bCs/>
              </w:rPr>
              <w:t>Pathological stage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7F42DE8B" w14:textId="77777777" w:rsidR="00246F00" w:rsidRDefault="00246F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43608830" w14:textId="77777777" w:rsidR="00246F00" w:rsidRDefault="00246F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69555F7E" w14:textId="77777777" w:rsidR="00246F00" w:rsidRDefault="00246F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B3D5E9C" w14:textId="77777777" w:rsidR="00246F00" w:rsidRDefault="00246F00">
            <w:pPr>
              <w:jc w:val="center"/>
              <w:rPr>
                <w:rFonts w:ascii="Arial" w:hAnsi="Arial" w:cs="Arial"/>
              </w:rPr>
            </w:pPr>
          </w:p>
        </w:tc>
      </w:tr>
      <w:tr w:rsidR="00246F00" w14:paraId="52EE3173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17BA3E76" w14:textId="77777777" w:rsidR="00246F00" w:rsidRDefault="00FE1966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  pT1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5EFAE33F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95 (57.2)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59ECD26F" w14:textId="77777777" w:rsidR="00246F00" w:rsidRDefault="00FE1966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6D51D166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5</w:t>
            </w: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76DB3787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8.3%</w:t>
            </w:r>
          </w:p>
        </w:tc>
      </w:tr>
      <w:tr w:rsidR="00246F00" w14:paraId="25612750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16EBE8EA" w14:textId="77777777" w:rsidR="00246F00" w:rsidRDefault="00FE1966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  pT2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73530E34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6 (9.6)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5454DFBE" w14:textId="77777777" w:rsidR="00246F00" w:rsidRDefault="00FE1966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571869CB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5E9F6E8E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.3%</w:t>
            </w:r>
          </w:p>
        </w:tc>
      </w:tr>
      <w:tr w:rsidR="00246F00" w14:paraId="2A2702A3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1B2DE6DB" w14:textId="77777777" w:rsidR="00246F00" w:rsidRDefault="00FE1966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  pT3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4AFE1B47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52 (31.3)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116943B8" w14:textId="77777777" w:rsidR="00246F00" w:rsidRDefault="00FE1966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E57A3EB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8</w:t>
            </w: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53381914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.7%</w:t>
            </w:r>
          </w:p>
        </w:tc>
      </w:tr>
      <w:tr w:rsidR="00246F00" w14:paraId="5F52E334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359CF00C" w14:textId="77777777" w:rsidR="00246F00" w:rsidRDefault="00FE1966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  pT4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60B1C51D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 (1.8)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1EE3D1B0" w14:textId="77777777" w:rsidR="00246F00" w:rsidRDefault="00FE1966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24F012D9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290FD45E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%</w:t>
            </w:r>
          </w:p>
        </w:tc>
      </w:tr>
      <w:tr w:rsidR="00246F00" w14:paraId="0D73495C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9E31F8E" w14:textId="77777777" w:rsidR="00246F00" w:rsidRDefault="00FE1966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  LN metastasis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693E4002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5 (3.0) 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142A7A20" w14:textId="77777777" w:rsidR="00246F00" w:rsidRDefault="00FE1966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3C9BD898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41D1172F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.3%</w:t>
            </w:r>
          </w:p>
        </w:tc>
      </w:tr>
      <w:tr w:rsidR="00246F00" w14:paraId="60CAF98F" w14:textId="77777777" w:rsidTr="00FE1966">
        <w:trPr>
          <w:trHeight w:val="558"/>
        </w:trPr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1AD1F563" w14:textId="77777777" w:rsidR="00246F00" w:rsidRDefault="00FE1966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  distant metastasis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3BF9BD4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2 (13.2)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68C9C4B8" w14:textId="77777777" w:rsidR="00246F00" w:rsidRDefault="00FE1966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1F8CA33C" w14:textId="77777777" w:rsidR="00246F00" w:rsidRDefault="00FE1966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n.a</w:t>
            </w:r>
            <w:proofErr w:type="spellEnd"/>
            <w:r>
              <w:rPr>
                <w:rFonts w:ascii="Arial" w:hAnsi="Arial"/>
              </w:rPr>
              <w:t>.</w:t>
            </w: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715EE6D9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246F00" w14:paraId="7FA34283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65D4BDFC" w14:textId="77777777" w:rsidR="00246F00" w:rsidRDefault="00FE1966">
            <w:pPr>
              <w:rPr>
                <w:rFonts w:ascii="Arial" w:hAnsi="Arial"/>
              </w:rPr>
            </w:pPr>
            <w:r>
              <w:rPr>
                <w:rFonts w:ascii="Arial" w:hAnsi="Arial" w:cs="Arial"/>
                <w:b/>
                <w:bCs/>
              </w:rPr>
              <w:t>Grading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2D8960FD" w14:textId="77777777" w:rsidR="00246F00" w:rsidRDefault="00246F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A5A87BB" w14:textId="77777777" w:rsidR="00246F00" w:rsidRDefault="00246F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4E15BECA" w14:textId="77777777" w:rsidR="00246F00" w:rsidRDefault="00246F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33452B84" w14:textId="77777777" w:rsidR="00246F00" w:rsidRDefault="00246F00">
            <w:pPr>
              <w:jc w:val="center"/>
              <w:rPr>
                <w:rFonts w:ascii="Arial" w:hAnsi="Arial" w:cs="Arial"/>
              </w:rPr>
            </w:pPr>
          </w:p>
        </w:tc>
      </w:tr>
      <w:tr w:rsidR="00246F00" w14:paraId="4A5E66FE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353B9A72" w14:textId="77777777" w:rsidR="00246F00" w:rsidRDefault="00FE1966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  grade 1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4AA0CED2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1 (12.6)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162B2C1A" w14:textId="77777777" w:rsidR="00246F00" w:rsidRDefault="00FE1966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1147A4CF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4</w:t>
            </w: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48A57FE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.8%</w:t>
            </w:r>
          </w:p>
        </w:tc>
      </w:tr>
      <w:tr w:rsidR="00246F00" w14:paraId="38B0D9FD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22A1EF33" w14:textId="77777777" w:rsidR="00246F00" w:rsidRDefault="00FE1966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  grade 2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39623199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08 (65.1)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7158BA9" w14:textId="77777777" w:rsidR="00246F00" w:rsidRDefault="00FE1966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609B7409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1</w:t>
            </w: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46BF6C77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5.9%</w:t>
            </w:r>
          </w:p>
        </w:tc>
      </w:tr>
      <w:tr w:rsidR="00246F00" w14:paraId="3F8A33E2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73A780B2" w14:textId="77777777" w:rsidR="00246F00" w:rsidRDefault="00FE1966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  grade 3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7C0118EF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8 (16.9)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512674CC" w14:textId="77777777" w:rsidR="00246F00" w:rsidRDefault="00FE1966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4B5B8635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</w:t>
            </w: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11387FC4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.1%</w:t>
            </w:r>
          </w:p>
        </w:tc>
      </w:tr>
      <w:tr w:rsidR="00246F00" w14:paraId="2D63A288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33F528FD" w14:textId="77777777" w:rsidR="00246F00" w:rsidRDefault="00FE1966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  grade 4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5F323B1D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9 (5.4)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2512B322" w14:textId="77777777" w:rsidR="00246F00" w:rsidRDefault="00FE1966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596EF2E5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</w:t>
            </w: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10692957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.3%</w:t>
            </w:r>
          </w:p>
        </w:tc>
      </w:tr>
      <w:tr w:rsidR="00246F00" w14:paraId="3E314101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625F1086" w14:textId="77777777" w:rsidR="00246F00" w:rsidRDefault="00FE1966">
            <w:pPr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 xml:space="preserve">ECOG </w:t>
            </w:r>
            <w:proofErr w:type="spellStart"/>
            <w:r>
              <w:rPr>
                <w:rFonts w:ascii="Arial" w:hAnsi="Arial"/>
                <w:b/>
                <w:bCs/>
              </w:rPr>
              <w:t>peformance</w:t>
            </w:r>
            <w:proofErr w:type="spellEnd"/>
            <w:r>
              <w:rPr>
                <w:rFonts w:ascii="Arial" w:hAnsi="Arial"/>
                <w:b/>
                <w:bCs/>
              </w:rPr>
              <w:t xml:space="preserve"> status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7409CBB4" w14:textId="77777777" w:rsidR="00246F00" w:rsidRDefault="00246F00">
            <w:pPr>
              <w:jc w:val="center"/>
              <w:rPr>
                <w:rFonts w:ascii="Arial" w:hAnsi="Arial"/>
              </w:rPr>
            </w:pP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36D8AF3A" w14:textId="77777777" w:rsidR="00246F00" w:rsidRDefault="00246F00">
            <w:pPr>
              <w:jc w:val="center"/>
              <w:rPr>
                <w:rFonts w:ascii="Arial" w:hAnsi="Arial"/>
              </w:rPr>
            </w:pP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31C72135" w14:textId="77777777" w:rsidR="00246F00" w:rsidRDefault="00246F00">
            <w:pPr>
              <w:jc w:val="center"/>
              <w:rPr>
                <w:rFonts w:ascii="Arial" w:hAnsi="Arial"/>
              </w:rPr>
            </w:pP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3F51BFA0" w14:textId="77777777" w:rsidR="00246F00" w:rsidRDefault="00246F00">
            <w:pPr>
              <w:jc w:val="center"/>
              <w:rPr>
                <w:rFonts w:ascii="Arial" w:hAnsi="Arial"/>
              </w:rPr>
            </w:pPr>
          </w:p>
        </w:tc>
      </w:tr>
      <w:tr w:rsidR="00246F00" w14:paraId="48EAA77F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297A214" w14:textId="77777777" w:rsidR="00246F00" w:rsidRDefault="00FE1966">
            <w:pPr>
              <w:ind w:firstLine="269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E317D29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1B9B419A" w14:textId="77777777" w:rsidR="00246F00" w:rsidRDefault="00FE1966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2E3061CD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2</w:t>
            </w: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1124B970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7.3%</w:t>
            </w:r>
          </w:p>
        </w:tc>
      </w:tr>
      <w:tr w:rsidR="00246F00" w14:paraId="78136129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6D289A9C" w14:textId="77777777" w:rsidR="00246F00" w:rsidRDefault="00FE1966">
            <w:pPr>
              <w:ind w:firstLine="269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49C04CF4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71551743" w14:textId="77777777" w:rsidR="00246F00" w:rsidRDefault="00FE1966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686A5162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8</w:t>
            </w: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51C11A1B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.3%</w:t>
            </w:r>
          </w:p>
        </w:tc>
      </w:tr>
      <w:tr w:rsidR="00246F00" w14:paraId="041A8251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1A835C8E" w14:textId="77777777" w:rsidR="00246F00" w:rsidRDefault="00FE1966">
            <w:pPr>
              <w:ind w:firstLine="269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3C827466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73B84B76" w14:textId="77777777" w:rsidR="00246F00" w:rsidRDefault="00FE1966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033E8FB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627D8314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3%</w:t>
            </w:r>
          </w:p>
        </w:tc>
      </w:tr>
      <w:tr w:rsidR="00246F00" w14:paraId="5F2FE87E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8061C72" w14:textId="77777777" w:rsidR="00246F00" w:rsidRDefault="00FE1966">
            <w:pPr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Histological subtype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6D7DEBAC" w14:textId="77777777" w:rsidR="00246F00" w:rsidRDefault="00246F00">
            <w:pPr>
              <w:jc w:val="center"/>
              <w:rPr>
                <w:rFonts w:ascii="Arial" w:hAnsi="Arial"/>
              </w:rPr>
            </w:pP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12C71069" w14:textId="77777777" w:rsidR="00246F00" w:rsidRDefault="00246F00">
            <w:pPr>
              <w:jc w:val="center"/>
              <w:rPr>
                <w:rFonts w:ascii="Arial" w:hAnsi="Arial"/>
              </w:rPr>
            </w:pP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79CD4769" w14:textId="77777777" w:rsidR="00246F00" w:rsidRDefault="00246F00">
            <w:pPr>
              <w:jc w:val="center"/>
              <w:rPr>
                <w:rFonts w:ascii="Arial" w:hAnsi="Arial"/>
              </w:rPr>
            </w:pP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53397AFC" w14:textId="77777777" w:rsidR="00246F00" w:rsidRDefault="00246F00">
            <w:pPr>
              <w:jc w:val="center"/>
              <w:rPr>
                <w:rFonts w:ascii="Arial" w:hAnsi="Arial"/>
              </w:rPr>
            </w:pPr>
          </w:p>
        </w:tc>
      </w:tr>
      <w:tr w:rsidR="00246F00" w14:paraId="70FBCAB3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4BF70689" w14:textId="77777777" w:rsidR="00246F00" w:rsidRDefault="00FE1966">
            <w:pPr>
              <w:ind w:firstLine="269"/>
              <w:rPr>
                <w:rFonts w:ascii="Arial" w:hAnsi="Arial"/>
              </w:rPr>
            </w:pPr>
            <w:r>
              <w:rPr>
                <w:rFonts w:ascii="Arial" w:hAnsi="Arial"/>
              </w:rPr>
              <w:t>ccRCC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5EC28AA9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6 (100%)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684E6DE1" w14:textId="77777777" w:rsidR="00246F00" w:rsidRDefault="00FE1966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23DA2D94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3</w:t>
            </w: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4133C45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4.3%</w:t>
            </w:r>
          </w:p>
        </w:tc>
      </w:tr>
      <w:tr w:rsidR="00246F00" w14:paraId="1624536B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69C389B" w14:textId="77777777" w:rsidR="00246F00" w:rsidRDefault="00FE1966">
            <w:pPr>
              <w:ind w:firstLine="269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pRCC</w:t>
            </w:r>
            <w:proofErr w:type="spellEnd"/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32344449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(0%)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1A2C8448" w14:textId="77777777" w:rsidR="00246F00" w:rsidRDefault="00FE1966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38DB76E1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</w:t>
            </w: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566C5C78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.7%</w:t>
            </w:r>
          </w:p>
        </w:tc>
      </w:tr>
      <w:tr w:rsidR="00246F00" w14:paraId="20A6C128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AA0F1F6" w14:textId="77777777" w:rsidR="00246F00" w:rsidRDefault="00FE1966">
            <w:pPr>
              <w:ind w:firstLine="269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chrRCC</w:t>
            </w:r>
            <w:proofErr w:type="spellEnd"/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5B6F25C9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(0%)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52096B6E" w14:textId="77777777" w:rsidR="00246F00" w:rsidRDefault="00FE1966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4E6B4BE1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54AC651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0%</w:t>
            </w:r>
          </w:p>
        </w:tc>
      </w:tr>
      <w:tr w:rsidR="00246F00" w14:paraId="0E9A3EDE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384CEA0F" w14:textId="77777777" w:rsidR="00246F00" w:rsidRDefault="00FE1966">
            <w:pPr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R-status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79BC02B5" w14:textId="77777777" w:rsidR="00246F00" w:rsidRDefault="00246F00">
            <w:pPr>
              <w:jc w:val="center"/>
              <w:rPr>
                <w:rFonts w:ascii="Arial" w:hAnsi="Arial"/>
              </w:rPr>
            </w:pP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3CC0E1F9" w14:textId="77777777" w:rsidR="00246F00" w:rsidRDefault="00246F00">
            <w:pPr>
              <w:jc w:val="center"/>
              <w:rPr>
                <w:rFonts w:ascii="Arial" w:hAnsi="Arial"/>
              </w:rPr>
            </w:pP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4EA9EFFD" w14:textId="77777777" w:rsidR="00246F00" w:rsidRDefault="00246F00">
            <w:pPr>
              <w:jc w:val="center"/>
              <w:rPr>
                <w:rFonts w:ascii="Arial" w:hAnsi="Arial"/>
              </w:rPr>
            </w:pP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68689147" w14:textId="77777777" w:rsidR="00246F00" w:rsidRDefault="00246F00">
            <w:pPr>
              <w:jc w:val="center"/>
              <w:rPr>
                <w:rFonts w:ascii="Arial" w:hAnsi="Arial"/>
              </w:rPr>
            </w:pPr>
          </w:p>
        </w:tc>
      </w:tr>
      <w:tr w:rsidR="00246F00" w14:paraId="69917BC4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4E6A779B" w14:textId="77777777" w:rsidR="00246F00" w:rsidRDefault="00FE1966">
            <w:pPr>
              <w:ind w:firstLine="180"/>
            </w:pPr>
            <w:r>
              <w:rPr>
                <w:rFonts w:ascii="Arial" w:hAnsi="Arial"/>
              </w:rPr>
              <w:t>R0/Rx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657B4E8C" w14:textId="60C5B2F2" w:rsidR="00246F00" w:rsidRDefault="00FE1966">
            <w:pPr>
              <w:jc w:val="center"/>
            </w:pPr>
            <w:r>
              <w:rPr>
                <w:rFonts w:ascii="Arial" w:hAnsi="Arial"/>
              </w:rPr>
              <w:t>151</w:t>
            </w:r>
            <w:r w:rsidR="003902C1">
              <w:rPr>
                <w:rFonts w:ascii="Arial" w:hAnsi="Arial"/>
              </w:rPr>
              <w:t xml:space="preserve"> (</w:t>
            </w:r>
            <w:r w:rsidR="003902C1">
              <w:rPr>
                <w:rFonts w:ascii="Arial" w:hAnsi="Arial" w:cs="Arial"/>
              </w:rPr>
              <w:t>91.0%</w:t>
            </w:r>
            <w:r w:rsidR="003902C1">
              <w:rPr>
                <w:rFonts w:ascii="Arial" w:hAnsi="Arial" w:cs="Arial"/>
              </w:rPr>
              <w:t>)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46813783" w14:textId="55B6ED7B" w:rsidR="00246F00" w:rsidRDefault="003902C1">
            <w:pPr>
              <w:jc w:val="center"/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663B7095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3</w:t>
            </w: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115AF5B9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4.3%</w:t>
            </w:r>
          </w:p>
        </w:tc>
      </w:tr>
      <w:tr w:rsidR="00246F00" w14:paraId="774D0B5F" w14:textId="77777777" w:rsidTr="00FE1966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D460BF0" w14:textId="77777777" w:rsidR="00246F00" w:rsidRDefault="00FE1966">
            <w:pPr>
              <w:ind w:firstLine="180"/>
              <w:rPr>
                <w:rFonts w:ascii="Arial" w:hAnsi="Arial"/>
              </w:rPr>
            </w:pPr>
            <w:r>
              <w:rPr>
                <w:rFonts w:ascii="Arial" w:hAnsi="Arial"/>
              </w:rPr>
              <w:t>R1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5344A1B8" w14:textId="44CA9F7F" w:rsidR="00246F00" w:rsidRDefault="00FE1966">
            <w:pPr>
              <w:jc w:val="center"/>
            </w:pPr>
            <w:r>
              <w:rPr>
                <w:rFonts w:ascii="Arial" w:hAnsi="Arial"/>
              </w:rPr>
              <w:t>15</w:t>
            </w:r>
            <w:r w:rsidR="003902C1">
              <w:rPr>
                <w:rFonts w:ascii="Arial" w:hAnsi="Arial"/>
              </w:rPr>
              <w:t xml:space="preserve"> (9.0%)</w:t>
            </w:r>
          </w:p>
        </w:tc>
        <w:tc>
          <w:tcPr>
            <w:tcW w:w="1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AFCFE24" w14:textId="2AC92662" w:rsidR="00246F00" w:rsidRDefault="003902C1">
            <w:pPr>
              <w:jc w:val="center"/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26AE6CF1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  <w:tc>
          <w:tcPr>
            <w:tcW w:w="18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99" w:type="dxa"/>
            </w:tcMar>
            <w:vAlign w:val="bottom"/>
          </w:tcPr>
          <w:p w14:paraId="0C96266E" w14:textId="77777777" w:rsidR="00246F00" w:rsidRDefault="00FE196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7%</w:t>
            </w:r>
          </w:p>
        </w:tc>
      </w:tr>
    </w:tbl>
    <w:p w14:paraId="61BA2B4E" w14:textId="77777777" w:rsidR="00246F00" w:rsidRDefault="00246F00">
      <w:pPr>
        <w:pStyle w:val="NoSpacing"/>
        <w:outlineLvl w:val="0"/>
        <w:rPr>
          <w:rFonts w:ascii="Arial" w:eastAsia="MS Mincho" w:hAnsi="Arial" w:cs="Arial"/>
          <w:lang w:eastAsia="de-DE"/>
        </w:rPr>
      </w:pPr>
    </w:p>
    <w:p w14:paraId="3E1C297A" w14:textId="77777777" w:rsidR="00246F00" w:rsidRDefault="00FE1966">
      <w:pPr>
        <w:pStyle w:val="NoSpacing"/>
        <w:outlineLvl w:val="0"/>
        <w:rPr>
          <w:rFonts w:ascii="Arial" w:eastAsia="MS Mincho" w:hAnsi="Arial" w:cs="Arial"/>
          <w:lang w:eastAsia="de-DE"/>
        </w:rPr>
      </w:pPr>
      <w:r>
        <w:rPr>
          <w:rFonts w:ascii="Arial" w:eastAsia="MS Mincho" w:hAnsi="Arial" w:cs="Arial"/>
          <w:lang w:eastAsia="de-DE"/>
        </w:rPr>
        <w:t xml:space="preserve">Comments: LN, Lymph node; </w:t>
      </w:r>
      <w:proofErr w:type="spellStart"/>
      <w:r>
        <w:rPr>
          <w:rFonts w:ascii="Arial" w:eastAsia="MS Mincho" w:hAnsi="Arial" w:cs="Arial"/>
          <w:lang w:eastAsia="de-DE"/>
        </w:rPr>
        <w:t>n.a</w:t>
      </w:r>
      <w:proofErr w:type="spellEnd"/>
      <w:r>
        <w:rPr>
          <w:rFonts w:ascii="Arial" w:eastAsia="MS Mincho" w:hAnsi="Arial" w:cs="Arial"/>
          <w:lang w:eastAsia="de-DE"/>
        </w:rPr>
        <w:t xml:space="preserve">., not </w:t>
      </w:r>
      <w:proofErr w:type="gramStart"/>
      <w:r>
        <w:rPr>
          <w:rFonts w:ascii="Arial" w:eastAsia="MS Mincho" w:hAnsi="Arial" w:cs="Arial"/>
          <w:lang w:eastAsia="de-DE"/>
        </w:rPr>
        <w:t>applicable;  ccRCC</w:t>
      </w:r>
      <w:proofErr w:type="gramEnd"/>
      <w:r>
        <w:rPr>
          <w:rFonts w:ascii="Arial" w:eastAsia="MS Mincho" w:hAnsi="Arial" w:cs="Arial"/>
          <w:lang w:eastAsia="de-DE"/>
        </w:rPr>
        <w:t xml:space="preserve">, clear-cell renal cell carcinoma;  </w:t>
      </w:r>
      <w:proofErr w:type="spellStart"/>
      <w:r>
        <w:rPr>
          <w:rFonts w:ascii="Arial" w:eastAsia="MS Mincho" w:hAnsi="Arial" w:cs="Arial"/>
          <w:lang w:eastAsia="de-DE"/>
        </w:rPr>
        <w:t>pRCC</w:t>
      </w:r>
      <w:proofErr w:type="spellEnd"/>
      <w:r>
        <w:rPr>
          <w:rFonts w:ascii="Arial" w:eastAsia="MS Mincho" w:hAnsi="Arial" w:cs="Arial"/>
          <w:lang w:eastAsia="de-DE"/>
        </w:rPr>
        <w:t xml:space="preserve">, papillary RCC; </w:t>
      </w:r>
      <w:proofErr w:type="spellStart"/>
      <w:r>
        <w:rPr>
          <w:rFonts w:ascii="Arial" w:eastAsia="MS Mincho" w:hAnsi="Arial" w:cs="Arial"/>
          <w:lang w:eastAsia="de-DE"/>
        </w:rPr>
        <w:t>chrRCC</w:t>
      </w:r>
      <w:proofErr w:type="spellEnd"/>
      <w:r>
        <w:rPr>
          <w:rFonts w:ascii="Arial" w:eastAsia="MS Mincho" w:hAnsi="Arial" w:cs="Arial"/>
          <w:lang w:eastAsia="de-DE"/>
        </w:rPr>
        <w:t>, chromophobe RCC.</w:t>
      </w:r>
    </w:p>
    <w:p w14:paraId="596FF480" w14:textId="77777777" w:rsidR="00246F00" w:rsidRDefault="00246F00">
      <w:pPr>
        <w:pStyle w:val="NoSpacing"/>
        <w:outlineLvl w:val="0"/>
      </w:pPr>
    </w:p>
    <w:sectPr w:rsidR="00246F00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6F00"/>
    <w:rsid w:val="00246F00"/>
    <w:rsid w:val="003902C1"/>
    <w:rsid w:val="006D6977"/>
    <w:rsid w:val="00FE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D724B"/>
  <w15:docId w15:val="{A1B2419B-7E4E-496E-BA7E-1A069A53C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NoSpacing">
    <w:name w:val="No Spacing"/>
    <w:qFormat/>
    <w:rPr>
      <w:color w:val="00000A"/>
      <w:sz w:val="24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Yuri Tolkach</cp:lastModifiedBy>
  <cp:revision>10</cp:revision>
  <dcterms:created xsi:type="dcterms:W3CDTF">2018-02-25T23:13:00Z</dcterms:created>
  <dcterms:modified xsi:type="dcterms:W3CDTF">2019-01-13T19:45:00Z</dcterms:modified>
  <dc:language>en-US</dc:language>
</cp:coreProperties>
</file>